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0D4" w:rsidRDefault="003472E5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</w:rPr>
        <w:t>. Primers used in this study.</w:t>
      </w:r>
      <w:bookmarkStart w:id="0" w:name="_GoBack"/>
      <w:bookmarkEnd w:id="0"/>
    </w:p>
    <w:tbl>
      <w:tblPr>
        <w:tblW w:w="8492" w:type="dxa"/>
        <w:tblInd w:w="-162" w:type="dxa"/>
        <w:tblBorders>
          <w:top w:val="single" w:sz="8" w:space="0" w:color="000000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6804"/>
      </w:tblGrid>
      <w:tr w:rsidR="008E20D4">
        <w:trPr>
          <w:trHeight w:hRule="exact" w:val="454"/>
        </w:trPr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3"/>
            <w:bookmarkStart w:id="2" w:name="OLE_LINK4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quence 5’-3’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GGGTACCATCACTTCGGTGATAGCTTTG</w:t>
            </w:r>
          </w:p>
          <w:p w:rsidR="008E20D4" w:rsidRDefault="008E2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cgttgaatatggctcatatattctcctaatttttatg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ctcgatgagtttttctaataaaaagcatgctacaa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CCGGGGGGTGAAATTGTCCCTCCAG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ataaaaattaggagaatatatgagccatattcaacgg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ttgtagcatgctttttattagaaaaactcatcgagc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GTACCATGAAATTACCTAAAATTATAGTAATTAG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TGCGGCCGCTCATTTCAAACCCGCTCTTCTCTC</w:t>
            </w:r>
          </w:p>
        </w:tc>
      </w:tr>
      <w:tr w:rsidR="008E20D4">
        <w:trPr>
          <w:trHeight w:hRule="exact" w:val="446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bookmarkStart w:id="3" w:name="OLE_LINK210"/>
            <w:bookmarkStart w:id="4" w:name="OLE_LINK209"/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E</w:t>
            </w:r>
            <w:bookmarkEnd w:id="3"/>
            <w:bookmarkEnd w:id="4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GGGGTACCGGAGAATATATGAAATTACC 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-hp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TTGCGGCCGCCTATTTGACAAGCCAT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p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CGCTCGAGgcgaaagacgatattgctc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p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CGGAATTCaattttctccgtattaaag</w:t>
            </w:r>
          </w:p>
          <w:p w:rsidR="008E20D4" w:rsidRDefault="008E20D4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  <w:p w:rsidR="008E20D4" w:rsidRDefault="008E2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20D4" w:rsidRDefault="008E2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20D4" w:rsidRDefault="008E2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-1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CTTATCGAAGCAGGAATTGATG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-2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TCGACCGCACTTTGCTCATC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-3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ATTGGTTGCGCTATGAGCC</w:t>
            </w:r>
          </w:p>
        </w:tc>
      </w:tr>
      <w:tr w:rsidR="008E20D4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-3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E20D4" w:rsidRDefault="003472E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CTAGGCTCGATTCCGTAG</w:t>
            </w:r>
          </w:p>
        </w:tc>
      </w:tr>
      <w:bookmarkEnd w:id="1"/>
      <w:bookmarkEnd w:id="2"/>
    </w:tbl>
    <w:p w:rsidR="008E20D4" w:rsidRDefault="008E20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E20D4" w:rsidRDefault="008E20D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E20D4" w:rsidRDefault="008E20D4"/>
    <w:p w:rsidR="008E20D4" w:rsidRDefault="008E20D4"/>
    <w:sectPr w:rsidR="008E2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6C5"/>
    <w:rsid w:val="0001496C"/>
    <w:rsid w:val="001356C5"/>
    <w:rsid w:val="003472E5"/>
    <w:rsid w:val="00595357"/>
    <w:rsid w:val="005B2C8F"/>
    <w:rsid w:val="005D5C32"/>
    <w:rsid w:val="00880FEC"/>
    <w:rsid w:val="008E20D4"/>
    <w:rsid w:val="00940E16"/>
    <w:rsid w:val="009F672B"/>
    <w:rsid w:val="00A67392"/>
    <w:rsid w:val="00B52166"/>
    <w:rsid w:val="00C91986"/>
    <w:rsid w:val="00EA0E4A"/>
    <w:rsid w:val="16632783"/>
    <w:rsid w:val="246C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E75204-B892-4DAF-8BF1-D4FAE9F7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character" w:customStyle="1" w:styleId="En-tteCar">
    <w:name w:val="En-tête Car"/>
    <w:basedOn w:val="Policepardfaut"/>
    <w:link w:val="En-tte"/>
    <w:uiPriority w:val="99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2</Words>
  <Characters>622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香</dc:creator>
  <cp:lastModifiedBy>Elodie Coulamy</cp:lastModifiedBy>
  <cp:revision>6</cp:revision>
  <cp:lastPrinted>2021-08-15T11:31:00Z</cp:lastPrinted>
  <dcterms:created xsi:type="dcterms:W3CDTF">2021-08-07T11:23:00Z</dcterms:created>
  <dcterms:modified xsi:type="dcterms:W3CDTF">2022-02-0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E7976FABFFC42D2B91E0B990442E458</vt:lpwstr>
  </property>
</Properties>
</file>